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6CD7" w:rsidRDefault="004E755E">
      <w:pPr>
        <w:rPr>
          <w:rFonts w:ascii="Arial" w:hAnsi="Arial" w:cs="Arial"/>
          <w:sz w:val="24"/>
          <w:szCs w:val="24"/>
          <w:lang w:val="en-US"/>
        </w:rPr>
      </w:pPr>
      <w:proofErr w:type="gramStart"/>
      <w:r w:rsidRPr="004E755E">
        <w:rPr>
          <w:rFonts w:ascii="Arial" w:hAnsi="Arial" w:cs="Arial"/>
          <w:sz w:val="24"/>
          <w:szCs w:val="24"/>
          <w:lang w:val="en-US"/>
        </w:rPr>
        <w:t>S1 Table.</w:t>
      </w:r>
      <w:proofErr w:type="gramEnd"/>
      <w:r w:rsidRPr="004E755E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4E755E">
        <w:rPr>
          <w:rFonts w:ascii="Arial" w:hAnsi="Arial" w:cs="Arial"/>
          <w:sz w:val="24"/>
          <w:szCs w:val="24"/>
          <w:lang w:val="en-US"/>
        </w:rPr>
        <w:t>Number of geographical records for each species.</w:t>
      </w:r>
      <w:proofErr w:type="gramEnd"/>
      <w:r w:rsidRPr="004E755E">
        <w:rPr>
          <w:rFonts w:ascii="Arial" w:hAnsi="Arial" w:cs="Arial"/>
          <w:sz w:val="24"/>
          <w:szCs w:val="24"/>
          <w:lang w:val="en-US"/>
        </w:rPr>
        <w:t xml:space="preserve"> </w:t>
      </w:r>
      <w:bookmarkStart w:id="0" w:name="_GoBack"/>
      <w:bookmarkEnd w:id="0"/>
    </w:p>
    <w:p w:rsidR="004E755E" w:rsidRDefault="004E755E">
      <w:r>
        <w:rPr>
          <w:lang w:val="en-US"/>
        </w:rPr>
        <w:fldChar w:fldCharType="begin"/>
      </w:r>
      <w:r>
        <w:rPr>
          <w:lang w:val="en-US"/>
        </w:rPr>
        <w:instrText xml:space="preserve"> LINK Excel.Sheet.12 "C:\\Users\\nat\\Desktop\\nat\\trabajo con juan\\para mandar lobo\\appendix 1.xlsx" "S1 table!F1C1:F71C2" \a \f 4 \h </w:instrText>
      </w:r>
      <w:r>
        <w:rPr>
          <w:lang w:val="en-US"/>
        </w:rPr>
        <w:fldChar w:fldCharType="separate"/>
      </w:r>
    </w:p>
    <w:tbl>
      <w:tblPr>
        <w:tblW w:w="5000" w:type="dxa"/>
        <w:tblInd w:w="9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0"/>
        <w:gridCol w:w="1200"/>
      </w:tblGrid>
      <w:tr w:rsidR="004E755E" w:rsidRPr="004E755E" w:rsidTr="004E755E">
        <w:trPr>
          <w:trHeight w:val="330"/>
        </w:trPr>
        <w:tc>
          <w:tcPr>
            <w:tcW w:w="3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AR"/>
              </w:rPr>
              <w:t>Specie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AR"/>
              </w:rPr>
              <w:t>Records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agil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1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aguad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1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aguaneg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1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alicahuen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1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antofagastens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3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bibroni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2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calcogas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3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caspos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1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castillens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2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cei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2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damasen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1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darwin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1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delhey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1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denota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2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desue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1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dorsimacula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6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etheridge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2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excels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1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extrilid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4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felix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1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indistinc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6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laurent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5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mallimacci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4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manuel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1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maulen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1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nevado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1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paihuanen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1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pallum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14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palluma_chilla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1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palluma_fiambalá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1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palluma_larioj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1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Phymaturus palluma_sp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1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Phymaturus palluma_sp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1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Phymaturus palluma_sp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1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Phymaturus palluma_sp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6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Phymaturus palluma_sp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1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Phymaturus palluma_sp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1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lastRenderedPageBreak/>
              <w:t>Phymaturus palluma_sp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2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Phymaturus palluma_sp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1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patagonic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4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Phymaturus patagonicus_sp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9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Phymaturus patagonicus_sp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1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Phymaturus patagonicus_sp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1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Phymaturus patagonicus_sp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1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Phymaturus patagonicus_sp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1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Phymaturus patagonicus_sp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1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Phymaturus patagonicus_sp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1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Phymaturus patagonicus_sp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1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Phymaturus patagonicus_sp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1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Phymaturus patagonicus_sp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1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Phymaturus patagonicus_sp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7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Phymaturus patagonicus_sp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1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payuni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3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pun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1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querqu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2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roigor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6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sites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3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somuncurens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3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sp.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gu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2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sp.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pl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1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sp.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uspallat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6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spectabil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2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spurc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3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tenebros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2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trom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1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verdug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2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videla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1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vociferato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1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williams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1</w:t>
            </w:r>
          </w:p>
        </w:tc>
      </w:tr>
      <w:tr w:rsidR="004E755E" w:rsidRPr="004E755E" w:rsidTr="004E755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Phymaturus </w:t>
            </w:r>
            <w:proofErr w:type="spellStart"/>
            <w:r w:rsidRPr="004E755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zapalens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55E" w:rsidRPr="004E755E" w:rsidRDefault="004E755E" w:rsidP="004E7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AR"/>
              </w:rPr>
            </w:pPr>
            <w:r w:rsidRPr="004E75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5</w:t>
            </w:r>
          </w:p>
        </w:tc>
      </w:tr>
    </w:tbl>
    <w:p w:rsidR="004E755E" w:rsidRDefault="004E755E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fldChar w:fldCharType="end"/>
      </w:r>
    </w:p>
    <w:p w:rsidR="004E755E" w:rsidRPr="004E755E" w:rsidRDefault="004E755E">
      <w:pPr>
        <w:rPr>
          <w:rFonts w:ascii="Arial" w:hAnsi="Arial" w:cs="Arial"/>
          <w:sz w:val="24"/>
          <w:szCs w:val="24"/>
          <w:lang w:val="en-US"/>
        </w:rPr>
      </w:pPr>
    </w:p>
    <w:sectPr w:rsidR="004E755E" w:rsidRPr="004E755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55E"/>
    <w:rsid w:val="004E755E"/>
    <w:rsid w:val="00AF6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E75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755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E75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755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568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09</Words>
  <Characters>1703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2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ffi</dc:creator>
  <cp:lastModifiedBy>Luffi</cp:lastModifiedBy>
  <cp:revision>1</cp:revision>
  <dcterms:created xsi:type="dcterms:W3CDTF">2018-04-06T00:10:00Z</dcterms:created>
  <dcterms:modified xsi:type="dcterms:W3CDTF">2018-04-06T00:22:00Z</dcterms:modified>
</cp:coreProperties>
</file>